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AEC99" w14:textId="346D8CC4" w:rsidR="00DC0AA4" w:rsidRPr="00DC0AA4" w:rsidRDefault="00DC0AA4" w:rsidP="00DC0AA4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="008C75C4"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Table. </w:t>
      </w:r>
      <w:r w:rsidR="00D25483" w:rsidRPr="00D25483">
        <w:rPr>
          <w:rFonts w:ascii="Times New Roman" w:eastAsiaTheme="minorEastAsia" w:hAnsi="Times New Roman" w:cs="Times New Roman"/>
          <w:bCs/>
          <w:sz w:val="24"/>
          <w:szCs w:val="24"/>
        </w:rPr>
        <w:t>C</w:t>
      </w:r>
      <w:r w:rsidRPr="00D25483">
        <w:rPr>
          <w:rFonts w:ascii="Times New Roman" w:eastAsiaTheme="minorEastAsia" w:hAnsi="Times New Roman" w:cs="Times New Roman"/>
          <w:bCs/>
          <w:sz w:val="24"/>
          <w:szCs w:val="24"/>
        </w:rPr>
        <w:t>haracteristics</w:t>
      </w:r>
      <w:r w:rsidRPr="00DC0A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25483"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="00F52FDD" w:rsidRPr="00D25483">
        <w:rPr>
          <w:rFonts w:ascii="Times New Roman" w:eastAsiaTheme="minorEastAsia" w:hAnsi="Times New Roman" w:cs="Times New Roman"/>
          <w:sz w:val="24"/>
          <w:szCs w:val="24"/>
        </w:rPr>
        <w:t>individuals with gallstones who</w:t>
      </w:r>
      <w:r w:rsidR="00F52FDD">
        <w:rPr>
          <w:rFonts w:ascii="Times New Roman" w:eastAsiaTheme="minorEastAsia" w:hAnsi="Times New Roman" w:cs="Times New Roman"/>
          <w:sz w:val="24"/>
          <w:szCs w:val="24"/>
        </w:rPr>
        <w:t xml:space="preserve"> underwent treatment for the disease </w:t>
      </w:r>
      <w:r w:rsidRPr="00DC0AA4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F52FDD">
        <w:rPr>
          <w:rFonts w:ascii="Times New Roman" w:eastAsiaTheme="minorEastAsia" w:hAnsi="Times New Roman" w:cs="Times New Roman"/>
          <w:sz w:val="24"/>
          <w:szCs w:val="24"/>
        </w:rPr>
        <w:t xml:space="preserve"> those who did not</w:t>
      </w:r>
      <w:r w:rsidR="00EF6D79">
        <w:rPr>
          <w:rFonts w:ascii="Times New Roman" w:eastAsiaTheme="minorEastAsia" w:hAnsi="Times New Roman" w:cs="Times New Roman"/>
          <w:sz w:val="24"/>
          <w:szCs w:val="24"/>
        </w:rPr>
        <w:t xml:space="preserve"> undergo treatment</w:t>
      </w:r>
    </w:p>
    <w:p w14:paraId="682C341E" w14:textId="474F3C6A" w:rsidR="00DC0AA4" w:rsidRPr="00DC0AA4" w:rsidRDefault="00DC0AA4" w:rsidP="00DC0AA4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W w:w="55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8"/>
        <w:gridCol w:w="1843"/>
        <w:gridCol w:w="1644"/>
        <w:gridCol w:w="1871"/>
        <w:gridCol w:w="1018"/>
      </w:tblGrid>
      <w:tr w:rsidR="00F52FDD" w:rsidRPr="00432822" w14:paraId="51368F2A" w14:textId="77777777" w:rsidTr="00DC0AA4">
        <w:trPr>
          <w:trHeight w:val="40"/>
          <w:jc w:val="center"/>
        </w:trPr>
        <w:tc>
          <w:tcPr>
            <w:tcW w:w="15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ADA08" w14:textId="77777777" w:rsidR="00DC0AA4" w:rsidRPr="00432822" w:rsidRDefault="00DC0AA4" w:rsidP="000E28C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9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B632A" w14:textId="77777777" w:rsidR="00DC0AA4" w:rsidRPr="00432822" w:rsidRDefault="00DC0AA4" w:rsidP="000E28C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  <w:t>Category or unit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F847" w14:textId="421EF456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BA93" w14:textId="142028DE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59C5" w14:textId="05B82813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F52FDD" w:rsidRPr="00432822" w14:paraId="337E19A3" w14:textId="77777777" w:rsidTr="00DC0AA4">
        <w:trPr>
          <w:trHeight w:val="40"/>
          <w:jc w:val="center"/>
        </w:trPr>
        <w:tc>
          <w:tcPr>
            <w:tcW w:w="15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F2BBB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D66E0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4CDB" w14:textId="6AA23AAA" w:rsidR="00DC0AA4" w:rsidRPr="00432822" w:rsidRDefault="00F52FD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  <w:t>No treat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5137" w14:textId="30C0B8C6" w:rsidR="00DC0AA4" w:rsidRPr="00432822" w:rsidRDefault="00F52FD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574C9" w14:textId="2E3A1804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4C66532A" w14:textId="77777777" w:rsidTr="00DC0AA4">
        <w:trPr>
          <w:trHeight w:val="40"/>
          <w:jc w:val="center"/>
        </w:trPr>
        <w:tc>
          <w:tcPr>
            <w:tcW w:w="15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A5B29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7D850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2332D" w14:textId="333E5D39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N=</w:t>
            </w:r>
            <w:r w:rsidR="0010130D" w:rsidRPr="00432822">
              <w:t xml:space="preserve">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1908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23570" w14:textId="4B6123D1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N=</w:t>
            </w:r>
            <w:r w:rsidR="0010130D" w:rsidRPr="00432822">
              <w:t xml:space="preserve">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4759</w:t>
            </w: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FFB2" w14:textId="7395332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19027EA1" w14:textId="77777777" w:rsidTr="00DC0AA4">
        <w:trPr>
          <w:trHeight w:val="40"/>
          <w:jc w:val="center"/>
        </w:trPr>
        <w:tc>
          <w:tcPr>
            <w:tcW w:w="159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9143B5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3B3D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6DBF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10666 (55.9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2962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2131 (44.8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44C7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F52FDD" w:rsidRPr="00432822" w14:paraId="3117F452" w14:textId="77777777" w:rsidTr="00DC0AA4">
        <w:trPr>
          <w:trHeight w:val="40"/>
          <w:jc w:val="center"/>
        </w:trPr>
        <w:tc>
          <w:tcPr>
            <w:tcW w:w="1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C0B564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B7B11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D2ECA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8418 (44.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8DFB6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2628 (55.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B2B46" w14:textId="484109D2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4E925B10" w14:textId="77777777" w:rsidTr="00DC0AA4">
        <w:trPr>
          <w:trHeight w:val="280"/>
          <w:jc w:val="center"/>
        </w:trPr>
        <w:tc>
          <w:tcPr>
            <w:tcW w:w="159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04CA19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18E4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 to &lt;40 years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CDC0" w14:textId="2F56348B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3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2)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2063" w14:textId="0E03C409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8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2) 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1D13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F52FDD" w:rsidRPr="00432822" w14:paraId="123CFE5E" w14:textId="77777777" w:rsidTr="00DC0AA4">
        <w:trPr>
          <w:trHeight w:val="280"/>
          <w:jc w:val="center"/>
        </w:trPr>
        <w:tc>
          <w:tcPr>
            <w:tcW w:w="1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FBC43A3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A15A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40 to &lt;50 yea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CB12" w14:textId="08A95D17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523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.7)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2F0F" w14:textId="0F0B947A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97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.0)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0ACC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7181B4D9" w14:textId="77777777" w:rsidTr="00DC0AA4">
        <w:trPr>
          <w:trHeight w:val="280"/>
          <w:jc w:val="center"/>
        </w:trPr>
        <w:tc>
          <w:tcPr>
            <w:tcW w:w="1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8F70FD9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E69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50 to &lt;60 yea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2F2C" w14:textId="5803DB8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015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5.3)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7A56" w14:textId="3B929C3A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41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5.1)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F66D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733EC3B3" w14:textId="77777777" w:rsidTr="00DC0AA4">
        <w:trPr>
          <w:trHeight w:val="280"/>
          <w:jc w:val="center"/>
        </w:trPr>
        <w:tc>
          <w:tcPr>
            <w:tcW w:w="1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803CF69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BC3E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60 to &lt;70 yea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9334" w14:textId="09BF11BA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6364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3.3)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1552" w14:textId="66AAB871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415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9.7)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C60D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0842ED6E" w14:textId="77777777" w:rsidTr="00DC0AA4">
        <w:trPr>
          <w:trHeight w:val="280"/>
          <w:jc w:val="center"/>
        </w:trPr>
        <w:tc>
          <w:tcPr>
            <w:tcW w:w="1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E6A848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AE8B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70 to &lt;80 yea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E2EA" w14:textId="521ADEDB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7060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7.0)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EB5F" w14:textId="31194778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920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40.3)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767A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7988B5A2" w14:textId="77777777" w:rsidTr="00DC0AA4">
        <w:trPr>
          <w:trHeight w:val="290"/>
          <w:jc w:val="center"/>
        </w:trPr>
        <w:tc>
          <w:tcPr>
            <w:tcW w:w="1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9B56E7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18967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80 years to 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0F1B6" w14:textId="36E52300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4089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1.4)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59CEC" w14:textId="35A2BE40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078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2.7)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E05B" w14:textId="20A7B8FA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67F1D882" w14:textId="77777777" w:rsidTr="00DC0AA4">
        <w:trPr>
          <w:trHeight w:val="169"/>
          <w:jc w:val="center"/>
        </w:trPr>
        <w:tc>
          <w:tcPr>
            <w:tcW w:w="1592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CACF8FF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90CE6" w14:textId="0E044A6A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0D196" w14:textId="55A78060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52EE6" w14:textId="15F4C1BD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0B5D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6DC0C09D" w14:textId="77777777" w:rsidTr="00DC0AA4">
        <w:trPr>
          <w:trHeight w:val="4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40BD861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8E353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591B6" w14:textId="47E8AE9E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3423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7.9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3D38D" w14:textId="76883C6E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839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7.6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7994C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636</w:t>
            </w:r>
          </w:p>
        </w:tc>
      </w:tr>
      <w:tr w:rsidR="00F52FDD" w:rsidRPr="00432822" w14:paraId="1B1960B8" w14:textId="77777777" w:rsidTr="00DC0AA4">
        <w:trPr>
          <w:trHeight w:val="29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6AA363B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Any malignancy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F3E31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19F96" w14:textId="3B15EBCE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913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0.0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429C3" w14:textId="5B94E17B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473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9.9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09BE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882</w:t>
            </w:r>
          </w:p>
        </w:tc>
      </w:tr>
      <w:tr w:rsidR="00F52FDD" w:rsidRPr="00432822" w14:paraId="7DF64663" w14:textId="77777777" w:rsidTr="00DC0AA4">
        <w:trPr>
          <w:trHeight w:val="4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7A02A25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D8E5F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B81DD" w14:textId="4C3B0B53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599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.1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1F3B2" w14:textId="5AB309F2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54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.2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C988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767</w:t>
            </w:r>
          </w:p>
        </w:tc>
      </w:tr>
      <w:tr w:rsidR="00F52FDD" w:rsidRPr="00432822" w14:paraId="11BF5B45" w14:textId="77777777" w:rsidTr="00DC0AA4">
        <w:trPr>
          <w:trHeight w:val="4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BF737F4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A6C60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C6589" w14:textId="6175188F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51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.8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FF743" w14:textId="7074102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06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.2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8B8D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091</w:t>
            </w:r>
          </w:p>
        </w:tc>
      </w:tr>
      <w:tr w:rsidR="00F52FDD" w:rsidRPr="00432822" w14:paraId="7F917E9E" w14:textId="77777777" w:rsidTr="00DC0AA4">
        <w:trPr>
          <w:trHeight w:val="29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51D1EA2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D325F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25AB9" w14:textId="23428C52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536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.8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F60EB" w14:textId="6DBF3296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24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.6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5FEED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475</w:t>
            </w:r>
          </w:p>
        </w:tc>
      </w:tr>
      <w:tr w:rsidR="00F52FDD" w:rsidRPr="00432822" w14:paraId="75B86D0E" w14:textId="77777777" w:rsidTr="00DC0AA4">
        <w:trPr>
          <w:trHeight w:val="29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BB38044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C76C4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4EA50" w14:textId="5C433194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611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.2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DBFE0" w14:textId="4848884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10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.3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E126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002</w:t>
            </w:r>
          </w:p>
        </w:tc>
      </w:tr>
      <w:tr w:rsidR="00F52FDD" w:rsidRPr="00432822" w14:paraId="17FD15B4" w14:textId="77777777" w:rsidTr="00DC0AA4">
        <w:trPr>
          <w:trHeight w:val="29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F3CB4D6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24E3C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01B20" w14:textId="34A4A8E1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41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2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D97D4" w14:textId="1EBBD8C8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6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1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8DDC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293</w:t>
            </w:r>
          </w:p>
        </w:tc>
      </w:tr>
      <w:tr w:rsidR="00F52FDD" w:rsidRPr="00432822" w14:paraId="11D25EC0" w14:textId="77777777" w:rsidTr="00DC0AA4">
        <w:trPr>
          <w:trHeight w:val="4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33659B4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C3AE3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BF0E7" w14:textId="480ED283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187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1.5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5B0F9" w14:textId="7D4E624F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521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0.9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31F3F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332</w:t>
            </w:r>
          </w:p>
        </w:tc>
      </w:tr>
      <w:tr w:rsidR="00F52FDD" w:rsidRPr="00432822" w14:paraId="62595E90" w14:textId="77777777" w:rsidTr="00DC0AA4">
        <w:trPr>
          <w:trHeight w:val="155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E899B54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8CC78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8E11A" w14:textId="7ECA8319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4287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2.5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05D31" w14:textId="36F77A72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971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0.4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E3DD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002</w:t>
            </w:r>
          </w:p>
        </w:tc>
      </w:tr>
      <w:tr w:rsidR="00F52FDD" w:rsidRPr="00432822" w14:paraId="59D56A20" w14:textId="77777777" w:rsidTr="00DC0AA4">
        <w:trPr>
          <w:trHeight w:val="46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98DACE1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E0329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C2A6A" w14:textId="48A359DD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210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6.3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3FB5A" w14:textId="57146494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345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7.2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E732D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025</w:t>
            </w:r>
          </w:p>
        </w:tc>
      </w:tr>
      <w:tr w:rsidR="00F52FDD" w:rsidRPr="00432822" w14:paraId="38123AB0" w14:textId="77777777" w:rsidTr="00DC0AA4">
        <w:trPr>
          <w:trHeight w:val="29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B55333A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B1D99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B5537" w14:textId="344DA901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0602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55.6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108A2" w14:textId="5ADFA9D0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823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59.3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E6AC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F52FDD" w:rsidRPr="00432822" w14:paraId="74BBD7D5" w14:textId="77777777" w:rsidTr="00DC0AA4">
        <w:trPr>
          <w:trHeight w:val="54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E62427D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ylori-infected gastritis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D7301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1ACAD" w14:textId="127DEB80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237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6.5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A5558" w14:textId="015E6A70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76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5.8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EB68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09</w:t>
            </w:r>
          </w:p>
        </w:tc>
      </w:tr>
      <w:tr w:rsidR="00F52FDD" w:rsidRPr="00432822" w14:paraId="603F9023" w14:textId="77777777" w:rsidTr="00DC0AA4">
        <w:trPr>
          <w:trHeight w:val="4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5540B86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History of gastrectomy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B0B57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EE585" w14:textId="30471D72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6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1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7DBC9" w14:textId="6DB70500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0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77E5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519</w:t>
            </w:r>
          </w:p>
        </w:tc>
      </w:tr>
      <w:tr w:rsidR="00F52FDD" w:rsidRPr="00432822" w14:paraId="123DA706" w14:textId="77777777" w:rsidTr="00DC0AA4">
        <w:trPr>
          <w:trHeight w:val="29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18989FA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HIV infection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EE795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6F59A" w14:textId="58199D3A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0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8FC4F" w14:textId="6063D6B3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0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3F4F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1</w:t>
            </w:r>
          </w:p>
        </w:tc>
      </w:tr>
      <w:tr w:rsidR="00F52FDD" w:rsidRPr="00432822" w14:paraId="1B7BB8E2" w14:textId="77777777" w:rsidTr="00DC0AA4">
        <w:trPr>
          <w:trHeight w:val="93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23D452E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Crohn’s disease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3D1CC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46204" w14:textId="69163D1A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4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1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1044D" w14:textId="62920A4D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0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ED770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664</w:t>
            </w:r>
          </w:p>
        </w:tc>
      </w:tr>
      <w:tr w:rsidR="00F52FDD" w:rsidRPr="00432822" w14:paraId="244F010F" w14:textId="77777777" w:rsidTr="00DC0AA4">
        <w:trPr>
          <w:trHeight w:val="7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4707DBB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Spinal injury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461A7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2FABD" w14:textId="43129131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0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A11E7" w14:textId="0005B85F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 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0.0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C4AE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1</w:t>
            </w:r>
          </w:p>
        </w:tc>
      </w:tr>
      <w:tr w:rsidR="00F52FDD" w:rsidRPr="00432822" w14:paraId="3E8C50A3" w14:textId="77777777" w:rsidTr="00DC0AA4">
        <w:trPr>
          <w:trHeight w:val="4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8589F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Total parenteral nutrition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C79C5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84246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34ABF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80FE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NA</w:t>
            </w:r>
          </w:p>
        </w:tc>
      </w:tr>
      <w:tr w:rsidR="00F52FDD" w:rsidRPr="00432822" w14:paraId="2342C0B7" w14:textId="77777777" w:rsidTr="00DC0AA4">
        <w:trPr>
          <w:trHeight w:val="290"/>
          <w:jc w:val="center"/>
        </w:trPr>
        <w:tc>
          <w:tcPr>
            <w:tcW w:w="1592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E582E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  <w:t>Medical checkup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9A3D1" w14:textId="5507075F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E713A" w14:textId="09B2B00A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A91EA" w14:textId="27183205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CA1AA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45239671" w14:textId="77777777" w:rsidTr="00DC0AA4">
        <w:trPr>
          <w:trHeight w:val="40"/>
          <w:jc w:val="center"/>
        </w:trPr>
        <w:tc>
          <w:tcPr>
            <w:tcW w:w="1592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2E7EAAC" w14:textId="77777777" w:rsidR="00DC0AA4" w:rsidRPr="00432822" w:rsidRDefault="00DC0AA4" w:rsidP="00F52FDD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Frequency of alcohol consumption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2992F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B6B9B" w14:textId="7A8B7268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9847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63.1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BD062" w14:textId="69035331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331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59.7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067C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F52FDD" w:rsidRPr="00432822" w14:paraId="50D18667" w14:textId="77777777" w:rsidTr="00DC0AA4">
        <w:trPr>
          <w:trHeight w:val="55"/>
          <w:jc w:val="center"/>
        </w:trPr>
        <w:tc>
          <w:tcPr>
            <w:tcW w:w="1592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14F4D43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3BF82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6B299" w14:textId="48985B3D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838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8.2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E6AC2" w14:textId="14087C22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727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8.6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2396A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406BD486" w14:textId="77777777" w:rsidTr="00DC0AA4">
        <w:trPr>
          <w:trHeight w:val="290"/>
          <w:jc w:val="center"/>
        </w:trPr>
        <w:tc>
          <w:tcPr>
            <w:tcW w:w="1592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11E07BF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BD432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Everyday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869A3" w14:textId="19CC313B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916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8.7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98C7F" w14:textId="3523B5A3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845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1.7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CEC3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F52FDD" w:rsidRPr="00432822" w14:paraId="590237B0" w14:textId="77777777" w:rsidTr="00DC0AA4">
        <w:trPr>
          <w:trHeight w:val="4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3C4EFAD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Use of lipid-lowering agents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B6EE7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A7074" w14:textId="1E750DCA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5469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8.7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8F87E" w14:textId="64A0D97E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349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8.4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D843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684</w:t>
            </w:r>
          </w:p>
        </w:tc>
      </w:tr>
      <w:tr w:rsidR="00F52FDD" w:rsidRPr="00432822" w14:paraId="258094FA" w14:textId="77777777" w:rsidTr="00DC0AA4">
        <w:trPr>
          <w:trHeight w:val="4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51F415E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B7DB3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231F7" w14:textId="59A11285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893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9.9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3A6D2" w14:textId="0B4CFBA1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499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0.5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BB2E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256</w:t>
            </w:r>
          </w:p>
        </w:tc>
      </w:tr>
      <w:tr w:rsidR="00F52FDD" w:rsidRPr="00432822" w14:paraId="3611585B" w14:textId="77777777" w:rsidTr="00DC0AA4">
        <w:trPr>
          <w:trHeight w:val="456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0DFF650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Walking or physical exercise &gt; 1 h / </w:t>
            </w:r>
            <w:proofErr w:type="spellStart"/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93D72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704DA" w14:textId="699EA426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8499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49.8) 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1C8C8" w14:textId="1DD88411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011 </w:t>
            </w:r>
            <w:r w:rsidR="0010130D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(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48.5) 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733B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138</w:t>
            </w:r>
          </w:p>
        </w:tc>
      </w:tr>
      <w:tr w:rsidR="00F52FDD" w:rsidRPr="00432822" w14:paraId="1919C528" w14:textId="77777777" w:rsidTr="00DC0AA4">
        <w:trPr>
          <w:trHeight w:val="96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2775E32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Increase in weight &gt; 10 kg since age of 20 y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57469" w14:textId="77777777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FCE96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5617 (32.9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546A9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1731 (41.6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5FBD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F52FDD" w:rsidRPr="00432822" w14:paraId="04D41366" w14:textId="77777777" w:rsidTr="00DC0AA4">
        <w:trPr>
          <w:trHeight w:val="117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CAD5B70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Estimated GFR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98B3C" w14:textId="625E22BE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mL/min/1.73 m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F7BCD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66.58 (16.07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D3CD0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65.76 (15.90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F37F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002</w:t>
            </w:r>
          </w:p>
        </w:tc>
      </w:tr>
      <w:tr w:rsidR="00F52FDD" w:rsidRPr="00432822" w14:paraId="1062DC0D" w14:textId="77777777" w:rsidTr="00DC0AA4">
        <w:trPr>
          <w:trHeight w:val="107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6F8F5BD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82AA7" w14:textId="37CC2483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kg/m</w:t>
            </w: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91E15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2.98 (3.54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40E88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3.82 (3.51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3779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F52FDD" w:rsidRPr="00432822" w14:paraId="520EEB1A" w14:textId="77777777" w:rsidTr="00DC0AA4">
        <w:trPr>
          <w:trHeight w:val="153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BA08FF3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F4415" w14:textId="4D550011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U/L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39532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38.01 (59.35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F8883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42.90 (89.42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F244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F52FDD" w:rsidRPr="00432822" w14:paraId="11FA465C" w14:textId="77777777" w:rsidTr="00DC0AA4">
        <w:trPr>
          <w:trHeight w:val="29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15E1A77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A0ECA" w14:textId="5B9BBBC0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U/L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620C5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5.63 (13.57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3E0AF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5.76 (14.71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7F7A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562</w:t>
            </w:r>
          </w:p>
        </w:tc>
      </w:tr>
      <w:tr w:rsidR="00F52FDD" w:rsidRPr="00432822" w14:paraId="110E1BE0" w14:textId="77777777" w:rsidTr="00DC0AA4">
        <w:trPr>
          <w:trHeight w:val="5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96A057F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1BD52" w14:textId="39218810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U/L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8A0A5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1.41 (15.76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7BA12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2.31 (19.33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4677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</w:tr>
      <w:tr w:rsidR="00F52FDD" w:rsidRPr="00432822" w14:paraId="0EE07C89" w14:textId="77777777" w:rsidTr="00DC0AA4">
        <w:trPr>
          <w:trHeight w:val="5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5500F47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70BC1" w14:textId="566D9029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AD9B5" w14:textId="70F4B1E7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5.78 (0.70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ED27E" w14:textId="6F4AFC49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5.87 (0.82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E82A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F52FDD" w:rsidRPr="00432822" w14:paraId="1D119F82" w14:textId="77777777" w:rsidTr="00DC0AA4">
        <w:trPr>
          <w:trHeight w:val="29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5164F1D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LDL cholesterol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5DFFA" w14:textId="32D98D5A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E6EDC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120.86 (30.87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FBD1E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120.34 (31.05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27E0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0.294</w:t>
            </w:r>
          </w:p>
        </w:tc>
      </w:tr>
      <w:tr w:rsidR="00F52FDD" w:rsidRPr="00432822" w14:paraId="493776C5" w14:textId="77777777" w:rsidTr="00DC0AA4">
        <w:trPr>
          <w:trHeight w:val="5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820FD9E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E6380" w14:textId="0466A5AF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mmHg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BFBD2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130.42 (16.53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8645B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131.83 (16.75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ED252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F52FDD" w:rsidRPr="00432822" w14:paraId="47247017" w14:textId="77777777" w:rsidTr="00DC0AA4">
        <w:trPr>
          <w:trHeight w:val="5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FD43B61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>Triglycerides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F3F2" w14:textId="7E9C0D89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96090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117.17 (70.38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A1906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124.35 (71.78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EFB89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F52FDD" w:rsidRPr="00432822" w14:paraId="1BC22473" w14:textId="77777777" w:rsidTr="00DC0AA4">
        <w:trPr>
          <w:trHeight w:val="50"/>
          <w:jc w:val="center"/>
        </w:trPr>
        <w:tc>
          <w:tcPr>
            <w:tcW w:w="1592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CFA78" w14:textId="77777777" w:rsidR="00DC0AA4" w:rsidRPr="00432822" w:rsidRDefault="00DC0AA4" w:rsidP="00DC0AA4">
            <w:pPr>
              <w:widowControl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985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BED0" w14:textId="432D0F53" w:rsidR="00DC0AA4" w:rsidRPr="00432822" w:rsidRDefault="00DC0AA4" w:rsidP="00DC0AA4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879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1F6A6" w14:textId="42389906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5.31 (1.34)</w:t>
            </w:r>
          </w:p>
        </w:tc>
        <w:tc>
          <w:tcPr>
            <w:tcW w:w="1000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003EA" w14:textId="674D99DC" w:rsidR="00DC0AA4" w:rsidRPr="00432822" w:rsidRDefault="0010130D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="00DC0AA4"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5.50 (1.33)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F808" w14:textId="77777777" w:rsidR="00DC0AA4" w:rsidRPr="00432822" w:rsidRDefault="00DC0AA4" w:rsidP="00DC0AA4">
            <w:pPr>
              <w:widowControl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32822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4E30D83" w14:textId="45CD8CB1" w:rsidR="00DC0AA4" w:rsidRDefault="00DC0AA4" w:rsidP="00844EF1">
      <w:pPr>
        <w:spacing w:line="276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23D3FFFF" w14:textId="006702D2" w:rsidR="00DC0AA4" w:rsidRPr="00DC0AA4" w:rsidRDefault="000F07B4" w:rsidP="00844EF1">
      <w:pPr>
        <w:spacing w:line="276" w:lineRule="auto"/>
        <w:rPr>
          <w:rFonts w:ascii="Times New Roman" w:eastAsiaTheme="minorEastAsia" w:hAnsi="Times New Roman" w:cs="Times New Roman" w:hint="eastAsia"/>
          <w:b/>
          <w:sz w:val="24"/>
          <w:szCs w:val="24"/>
        </w:rPr>
        <w:sectPr w:rsidR="00DC0AA4" w:rsidRPr="00DC0AA4" w:rsidSect="00DC0AA4">
          <w:pgSz w:w="11906" w:h="16838"/>
          <w:pgMar w:top="1985" w:right="1701" w:bottom="1701" w:left="1701" w:header="851" w:footer="992" w:gutter="0"/>
          <w:pgNumType w:start="1"/>
          <w:cols w:space="720"/>
          <w:docGrid w:linePitch="286"/>
        </w:sectPr>
      </w:pPr>
      <w:r w:rsidRPr="00DC0AA4">
        <w:rPr>
          <w:rFonts w:ascii="Times New Roman" w:eastAsiaTheme="minorEastAsia" w:hAnsi="Times New Roman" w:cs="Times New Roman"/>
          <w:sz w:val="24"/>
          <w:szCs w:val="24"/>
        </w:rPr>
        <w:t>ALT, alanine aminotransferase; AST, aspartate aminotransferase; BMI, body mass index; GFR, glomerular filtration rate; GGT, gamma-glutamyl transpeptidase; HbA1c, hemoglobin A1c; HDL, high-density lipoprotein; LDL, low-density lipoprotein.</w:t>
      </w:r>
      <w:bookmarkStart w:id="0" w:name="_GoBack"/>
      <w:bookmarkEnd w:id="0"/>
    </w:p>
    <w:p w14:paraId="6D233655" w14:textId="11AEF7D9" w:rsidR="0074685B" w:rsidRPr="009256A8" w:rsidRDefault="0074685B" w:rsidP="009256A8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74685B" w:rsidRPr="009256A8" w:rsidSect="00013DC7">
      <w:pgSz w:w="16838" w:h="11906" w:orient="landscape"/>
      <w:pgMar w:top="1701" w:right="1985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7470E" w14:textId="77777777" w:rsidR="00BF3CDB" w:rsidRDefault="00BF3CDB" w:rsidP="00A030B0">
      <w:r>
        <w:separator/>
      </w:r>
    </w:p>
  </w:endnote>
  <w:endnote w:type="continuationSeparator" w:id="0">
    <w:p w14:paraId="0C7D127D" w14:textId="77777777" w:rsidR="00BF3CDB" w:rsidRDefault="00BF3CDB" w:rsidP="00A03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3524D1" w14:textId="77777777" w:rsidR="00BF3CDB" w:rsidRDefault="00BF3CDB" w:rsidP="00A030B0">
      <w:r>
        <w:separator/>
      </w:r>
    </w:p>
  </w:footnote>
  <w:footnote w:type="continuationSeparator" w:id="0">
    <w:p w14:paraId="0B408D36" w14:textId="77777777" w:rsidR="00BF3CDB" w:rsidRDefault="00BF3CDB" w:rsidP="00A03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MjG2MDcxMDM3szBS0lEKTi0uzszPAykwqQUAEaYa6CwAAAA="/>
    <w:docVar w:name="paperpile-clusterType" w:val="normal"/>
    <w:docVar w:name="paperpile-doc-id" w:val="H784V141R522P225"/>
    <w:docVar w:name="paperpile-doc-name" w:val="EN0713_edit.H0626 Gallsone_20220602 Hawke final.docx"/>
    <w:docVar w:name="paperpile-includeDoi" w:val="false"/>
    <w:docVar w:name="paperpile-styleFile" w:val="elsevier-vancouver.csl"/>
    <w:docVar w:name="paperpile-styleId" w:val="digestive-and-liver-disease"/>
    <w:docVar w:name="paperpile-styleLabel" w:val="Digestive and Liver Disease"/>
    <w:docVar w:name="paperpile-styleLocale" w:val="en-US"/>
  </w:docVars>
  <w:rsids>
    <w:rsidRoot w:val="003D0627"/>
    <w:rsid w:val="00006F8A"/>
    <w:rsid w:val="000071E8"/>
    <w:rsid w:val="00013DC7"/>
    <w:rsid w:val="00014189"/>
    <w:rsid w:val="00021E06"/>
    <w:rsid w:val="000226F1"/>
    <w:rsid w:val="0003123A"/>
    <w:rsid w:val="00036856"/>
    <w:rsid w:val="00043968"/>
    <w:rsid w:val="0005087F"/>
    <w:rsid w:val="000627B6"/>
    <w:rsid w:val="000705CE"/>
    <w:rsid w:val="00072A1A"/>
    <w:rsid w:val="0008120E"/>
    <w:rsid w:val="00082EC4"/>
    <w:rsid w:val="0008556B"/>
    <w:rsid w:val="000911ED"/>
    <w:rsid w:val="000920FB"/>
    <w:rsid w:val="00096859"/>
    <w:rsid w:val="00097145"/>
    <w:rsid w:val="000A0025"/>
    <w:rsid w:val="000B3E3D"/>
    <w:rsid w:val="000B62F8"/>
    <w:rsid w:val="000C0062"/>
    <w:rsid w:val="000C2049"/>
    <w:rsid w:val="000C6926"/>
    <w:rsid w:val="000D5CD2"/>
    <w:rsid w:val="000D61F6"/>
    <w:rsid w:val="000D767A"/>
    <w:rsid w:val="000E28C3"/>
    <w:rsid w:val="000E3EBE"/>
    <w:rsid w:val="000E52B4"/>
    <w:rsid w:val="000E6F6D"/>
    <w:rsid w:val="000F07B4"/>
    <w:rsid w:val="000F398B"/>
    <w:rsid w:val="000F5BB0"/>
    <w:rsid w:val="0010130D"/>
    <w:rsid w:val="0010460F"/>
    <w:rsid w:val="001063BB"/>
    <w:rsid w:val="001067C1"/>
    <w:rsid w:val="00110F99"/>
    <w:rsid w:val="001143B3"/>
    <w:rsid w:val="00114AE1"/>
    <w:rsid w:val="00115CEE"/>
    <w:rsid w:val="00131185"/>
    <w:rsid w:val="00132203"/>
    <w:rsid w:val="001322C2"/>
    <w:rsid w:val="00136AB4"/>
    <w:rsid w:val="00140200"/>
    <w:rsid w:val="0014180B"/>
    <w:rsid w:val="00142F67"/>
    <w:rsid w:val="0015510F"/>
    <w:rsid w:val="00174AFE"/>
    <w:rsid w:val="00180D71"/>
    <w:rsid w:val="00182DE2"/>
    <w:rsid w:val="00183502"/>
    <w:rsid w:val="00183F70"/>
    <w:rsid w:val="001856AB"/>
    <w:rsid w:val="00187D26"/>
    <w:rsid w:val="00192893"/>
    <w:rsid w:val="00194527"/>
    <w:rsid w:val="00194AD6"/>
    <w:rsid w:val="001978B9"/>
    <w:rsid w:val="001A28F4"/>
    <w:rsid w:val="001B1319"/>
    <w:rsid w:val="001B41AC"/>
    <w:rsid w:val="001B42E6"/>
    <w:rsid w:val="001B46CE"/>
    <w:rsid w:val="001D0721"/>
    <w:rsid w:val="001D5CF7"/>
    <w:rsid w:val="001D6051"/>
    <w:rsid w:val="001E6693"/>
    <w:rsid w:val="001E681C"/>
    <w:rsid w:val="001F23D0"/>
    <w:rsid w:val="001F315E"/>
    <w:rsid w:val="001F6DCF"/>
    <w:rsid w:val="00202979"/>
    <w:rsid w:val="00205621"/>
    <w:rsid w:val="002056F1"/>
    <w:rsid w:val="00210840"/>
    <w:rsid w:val="002155B7"/>
    <w:rsid w:val="00221058"/>
    <w:rsid w:val="00222C37"/>
    <w:rsid w:val="00224C02"/>
    <w:rsid w:val="00225996"/>
    <w:rsid w:val="00232E93"/>
    <w:rsid w:val="0023377C"/>
    <w:rsid w:val="00243392"/>
    <w:rsid w:val="00246677"/>
    <w:rsid w:val="00252A56"/>
    <w:rsid w:val="00261480"/>
    <w:rsid w:val="0026425E"/>
    <w:rsid w:val="00272646"/>
    <w:rsid w:val="00273584"/>
    <w:rsid w:val="0028278D"/>
    <w:rsid w:val="00282949"/>
    <w:rsid w:val="002A2A98"/>
    <w:rsid w:val="002A3C7C"/>
    <w:rsid w:val="002A41CD"/>
    <w:rsid w:val="002A459E"/>
    <w:rsid w:val="002A5562"/>
    <w:rsid w:val="002B4F4A"/>
    <w:rsid w:val="002B59D6"/>
    <w:rsid w:val="002C493C"/>
    <w:rsid w:val="002C6F47"/>
    <w:rsid w:val="002D095C"/>
    <w:rsid w:val="002D5C35"/>
    <w:rsid w:val="002F1E42"/>
    <w:rsid w:val="002F2652"/>
    <w:rsid w:val="002F28C9"/>
    <w:rsid w:val="002F2FE2"/>
    <w:rsid w:val="0030261B"/>
    <w:rsid w:val="00310C59"/>
    <w:rsid w:val="0031111C"/>
    <w:rsid w:val="003117C2"/>
    <w:rsid w:val="0031312D"/>
    <w:rsid w:val="00317F5E"/>
    <w:rsid w:val="00320A25"/>
    <w:rsid w:val="003230E3"/>
    <w:rsid w:val="0032421A"/>
    <w:rsid w:val="003258A0"/>
    <w:rsid w:val="003308DE"/>
    <w:rsid w:val="00336B73"/>
    <w:rsid w:val="00340204"/>
    <w:rsid w:val="0034172D"/>
    <w:rsid w:val="00351A90"/>
    <w:rsid w:val="00353EB5"/>
    <w:rsid w:val="0036029F"/>
    <w:rsid w:val="003605D9"/>
    <w:rsid w:val="00374098"/>
    <w:rsid w:val="003747FC"/>
    <w:rsid w:val="00377533"/>
    <w:rsid w:val="00390243"/>
    <w:rsid w:val="0039247A"/>
    <w:rsid w:val="00393375"/>
    <w:rsid w:val="00393D49"/>
    <w:rsid w:val="00395DC9"/>
    <w:rsid w:val="003A1C8E"/>
    <w:rsid w:val="003A5155"/>
    <w:rsid w:val="003A5371"/>
    <w:rsid w:val="003A6460"/>
    <w:rsid w:val="003B1C5C"/>
    <w:rsid w:val="003B3FB0"/>
    <w:rsid w:val="003C54F9"/>
    <w:rsid w:val="003C687E"/>
    <w:rsid w:val="003D0627"/>
    <w:rsid w:val="003D238A"/>
    <w:rsid w:val="003D31E6"/>
    <w:rsid w:val="003D459B"/>
    <w:rsid w:val="003E728C"/>
    <w:rsid w:val="003E7E92"/>
    <w:rsid w:val="00405A43"/>
    <w:rsid w:val="00407510"/>
    <w:rsid w:val="00412E5F"/>
    <w:rsid w:val="00413651"/>
    <w:rsid w:val="00417083"/>
    <w:rsid w:val="0042189C"/>
    <w:rsid w:val="00421CD7"/>
    <w:rsid w:val="00423521"/>
    <w:rsid w:val="004269BD"/>
    <w:rsid w:val="0042752F"/>
    <w:rsid w:val="004302D2"/>
    <w:rsid w:val="00432822"/>
    <w:rsid w:val="00440BA7"/>
    <w:rsid w:val="00441DB8"/>
    <w:rsid w:val="00446086"/>
    <w:rsid w:val="00451DF5"/>
    <w:rsid w:val="00451FF0"/>
    <w:rsid w:val="00452798"/>
    <w:rsid w:val="004540DD"/>
    <w:rsid w:val="00475D27"/>
    <w:rsid w:val="00490F12"/>
    <w:rsid w:val="00495954"/>
    <w:rsid w:val="004A313D"/>
    <w:rsid w:val="004B24B0"/>
    <w:rsid w:val="004B791B"/>
    <w:rsid w:val="004C7145"/>
    <w:rsid w:val="004D3BC1"/>
    <w:rsid w:val="004E2B08"/>
    <w:rsid w:val="004E5EA6"/>
    <w:rsid w:val="004E6C1E"/>
    <w:rsid w:val="004F1B0C"/>
    <w:rsid w:val="004F456D"/>
    <w:rsid w:val="004F52ED"/>
    <w:rsid w:val="004F66F2"/>
    <w:rsid w:val="004F7E62"/>
    <w:rsid w:val="00501C5E"/>
    <w:rsid w:val="00510918"/>
    <w:rsid w:val="00530B7B"/>
    <w:rsid w:val="00533C8C"/>
    <w:rsid w:val="00535F6A"/>
    <w:rsid w:val="005443A1"/>
    <w:rsid w:val="0054510C"/>
    <w:rsid w:val="00555C2D"/>
    <w:rsid w:val="00566AD7"/>
    <w:rsid w:val="00570813"/>
    <w:rsid w:val="005766DF"/>
    <w:rsid w:val="005A5B86"/>
    <w:rsid w:val="005A74D0"/>
    <w:rsid w:val="005C0E6D"/>
    <w:rsid w:val="005C2895"/>
    <w:rsid w:val="005C29AB"/>
    <w:rsid w:val="005C3A68"/>
    <w:rsid w:val="005C4B95"/>
    <w:rsid w:val="005C4CE4"/>
    <w:rsid w:val="005D5154"/>
    <w:rsid w:val="005D6331"/>
    <w:rsid w:val="005D6EDF"/>
    <w:rsid w:val="005E4162"/>
    <w:rsid w:val="005F0ED4"/>
    <w:rsid w:val="005F389A"/>
    <w:rsid w:val="00606300"/>
    <w:rsid w:val="0061033D"/>
    <w:rsid w:val="006138AA"/>
    <w:rsid w:val="00623632"/>
    <w:rsid w:val="00625FED"/>
    <w:rsid w:val="00627465"/>
    <w:rsid w:val="0063321F"/>
    <w:rsid w:val="00634117"/>
    <w:rsid w:val="00644DB1"/>
    <w:rsid w:val="00644EEE"/>
    <w:rsid w:val="00646771"/>
    <w:rsid w:val="00647871"/>
    <w:rsid w:val="0065495C"/>
    <w:rsid w:val="00656CB1"/>
    <w:rsid w:val="00657E43"/>
    <w:rsid w:val="00660367"/>
    <w:rsid w:val="00665619"/>
    <w:rsid w:val="00672B20"/>
    <w:rsid w:val="00672F0F"/>
    <w:rsid w:val="00675936"/>
    <w:rsid w:val="00682055"/>
    <w:rsid w:val="0068400F"/>
    <w:rsid w:val="0068751B"/>
    <w:rsid w:val="00695637"/>
    <w:rsid w:val="006A1E55"/>
    <w:rsid w:val="006B01B4"/>
    <w:rsid w:val="006B2AA8"/>
    <w:rsid w:val="006B3B7E"/>
    <w:rsid w:val="006B4E40"/>
    <w:rsid w:val="006C1B56"/>
    <w:rsid w:val="006C1BD6"/>
    <w:rsid w:val="006D2130"/>
    <w:rsid w:val="006D30B4"/>
    <w:rsid w:val="006D5DCE"/>
    <w:rsid w:val="006E2BCC"/>
    <w:rsid w:val="006E4EE8"/>
    <w:rsid w:val="006F1F8B"/>
    <w:rsid w:val="006F2FAA"/>
    <w:rsid w:val="00700C3B"/>
    <w:rsid w:val="007016E7"/>
    <w:rsid w:val="00703F41"/>
    <w:rsid w:val="0070690E"/>
    <w:rsid w:val="00710FF8"/>
    <w:rsid w:val="00712AA0"/>
    <w:rsid w:val="00712AE2"/>
    <w:rsid w:val="007168B0"/>
    <w:rsid w:val="007233ED"/>
    <w:rsid w:val="00723A4E"/>
    <w:rsid w:val="00730AB0"/>
    <w:rsid w:val="0073114F"/>
    <w:rsid w:val="00731233"/>
    <w:rsid w:val="00732037"/>
    <w:rsid w:val="007376AC"/>
    <w:rsid w:val="0074084E"/>
    <w:rsid w:val="0074306F"/>
    <w:rsid w:val="0074685B"/>
    <w:rsid w:val="00747F5B"/>
    <w:rsid w:val="0075437F"/>
    <w:rsid w:val="00756A5F"/>
    <w:rsid w:val="00760122"/>
    <w:rsid w:val="00762637"/>
    <w:rsid w:val="00763831"/>
    <w:rsid w:val="00771E39"/>
    <w:rsid w:val="00774AFF"/>
    <w:rsid w:val="007761C7"/>
    <w:rsid w:val="007946F8"/>
    <w:rsid w:val="007B0E0C"/>
    <w:rsid w:val="007B3985"/>
    <w:rsid w:val="007C0FAC"/>
    <w:rsid w:val="007C7A19"/>
    <w:rsid w:val="007D5C27"/>
    <w:rsid w:val="007D75BD"/>
    <w:rsid w:val="007E031B"/>
    <w:rsid w:val="007E0983"/>
    <w:rsid w:val="007E1A8C"/>
    <w:rsid w:val="007F6E89"/>
    <w:rsid w:val="007F6FC4"/>
    <w:rsid w:val="0080639B"/>
    <w:rsid w:val="00807BB3"/>
    <w:rsid w:val="00813550"/>
    <w:rsid w:val="00813A2D"/>
    <w:rsid w:val="00825915"/>
    <w:rsid w:val="00830618"/>
    <w:rsid w:val="00834CF2"/>
    <w:rsid w:val="008404C0"/>
    <w:rsid w:val="00840A86"/>
    <w:rsid w:val="00843045"/>
    <w:rsid w:val="008447F8"/>
    <w:rsid w:val="00844EF1"/>
    <w:rsid w:val="008513F5"/>
    <w:rsid w:val="008522A0"/>
    <w:rsid w:val="0086029D"/>
    <w:rsid w:val="00873FAF"/>
    <w:rsid w:val="00876557"/>
    <w:rsid w:val="008773F8"/>
    <w:rsid w:val="008847CA"/>
    <w:rsid w:val="0088574A"/>
    <w:rsid w:val="0089239A"/>
    <w:rsid w:val="0089524E"/>
    <w:rsid w:val="008B393B"/>
    <w:rsid w:val="008C373B"/>
    <w:rsid w:val="008C5586"/>
    <w:rsid w:val="008C75C4"/>
    <w:rsid w:val="008E01F3"/>
    <w:rsid w:val="008F317B"/>
    <w:rsid w:val="009041B2"/>
    <w:rsid w:val="00906DDF"/>
    <w:rsid w:val="009112CA"/>
    <w:rsid w:val="00914325"/>
    <w:rsid w:val="00920505"/>
    <w:rsid w:val="009256A8"/>
    <w:rsid w:val="00934DE7"/>
    <w:rsid w:val="00937C21"/>
    <w:rsid w:val="0094064F"/>
    <w:rsid w:val="009457D0"/>
    <w:rsid w:val="00945A5A"/>
    <w:rsid w:val="00946A2C"/>
    <w:rsid w:val="009552FF"/>
    <w:rsid w:val="00957065"/>
    <w:rsid w:val="00961567"/>
    <w:rsid w:val="00964211"/>
    <w:rsid w:val="00967D63"/>
    <w:rsid w:val="00971DF2"/>
    <w:rsid w:val="00973DB7"/>
    <w:rsid w:val="009746AD"/>
    <w:rsid w:val="00977405"/>
    <w:rsid w:val="00995C98"/>
    <w:rsid w:val="009A35C9"/>
    <w:rsid w:val="009A6993"/>
    <w:rsid w:val="009B6CD8"/>
    <w:rsid w:val="009C073C"/>
    <w:rsid w:val="009C2422"/>
    <w:rsid w:val="009C4261"/>
    <w:rsid w:val="009D0AE4"/>
    <w:rsid w:val="009D7F34"/>
    <w:rsid w:val="009E2186"/>
    <w:rsid w:val="009E40E0"/>
    <w:rsid w:val="009F347B"/>
    <w:rsid w:val="009F39D9"/>
    <w:rsid w:val="009F5061"/>
    <w:rsid w:val="009F5DCE"/>
    <w:rsid w:val="009F6DDC"/>
    <w:rsid w:val="00A030B0"/>
    <w:rsid w:val="00A101FF"/>
    <w:rsid w:val="00A104D9"/>
    <w:rsid w:val="00A10E13"/>
    <w:rsid w:val="00A15E17"/>
    <w:rsid w:val="00A1773A"/>
    <w:rsid w:val="00A31A5B"/>
    <w:rsid w:val="00A43D64"/>
    <w:rsid w:val="00A52DA4"/>
    <w:rsid w:val="00A53969"/>
    <w:rsid w:val="00A61C25"/>
    <w:rsid w:val="00A73519"/>
    <w:rsid w:val="00A73559"/>
    <w:rsid w:val="00A80BAD"/>
    <w:rsid w:val="00A82EF7"/>
    <w:rsid w:val="00A87FEF"/>
    <w:rsid w:val="00A93813"/>
    <w:rsid w:val="00A967F6"/>
    <w:rsid w:val="00AA25B5"/>
    <w:rsid w:val="00AB0E43"/>
    <w:rsid w:val="00AB192D"/>
    <w:rsid w:val="00AB4FBA"/>
    <w:rsid w:val="00AB6947"/>
    <w:rsid w:val="00AC0042"/>
    <w:rsid w:val="00AC4D9C"/>
    <w:rsid w:val="00AC7CC7"/>
    <w:rsid w:val="00AD2239"/>
    <w:rsid w:val="00AD2CEB"/>
    <w:rsid w:val="00AD3F4E"/>
    <w:rsid w:val="00AE42DE"/>
    <w:rsid w:val="00AE6008"/>
    <w:rsid w:val="00B00722"/>
    <w:rsid w:val="00B04937"/>
    <w:rsid w:val="00B155C3"/>
    <w:rsid w:val="00B17BEA"/>
    <w:rsid w:val="00B209A7"/>
    <w:rsid w:val="00B2312F"/>
    <w:rsid w:val="00B35C48"/>
    <w:rsid w:val="00B443B0"/>
    <w:rsid w:val="00B44BC0"/>
    <w:rsid w:val="00B45A76"/>
    <w:rsid w:val="00B51268"/>
    <w:rsid w:val="00B52D7D"/>
    <w:rsid w:val="00B57BE0"/>
    <w:rsid w:val="00B62B58"/>
    <w:rsid w:val="00B66469"/>
    <w:rsid w:val="00B72B75"/>
    <w:rsid w:val="00B758DA"/>
    <w:rsid w:val="00B96EE6"/>
    <w:rsid w:val="00B9756D"/>
    <w:rsid w:val="00BA3EC1"/>
    <w:rsid w:val="00BB4437"/>
    <w:rsid w:val="00BB7B71"/>
    <w:rsid w:val="00BC6524"/>
    <w:rsid w:val="00BC676D"/>
    <w:rsid w:val="00BD2FFE"/>
    <w:rsid w:val="00BD5257"/>
    <w:rsid w:val="00BE3490"/>
    <w:rsid w:val="00BF09EF"/>
    <w:rsid w:val="00BF2243"/>
    <w:rsid w:val="00BF3CDB"/>
    <w:rsid w:val="00BF5570"/>
    <w:rsid w:val="00BF5D9D"/>
    <w:rsid w:val="00C074FD"/>
    <w:rsid w:val="00C14B92"/>
    <w:rsid w:val="00C20366"/>
    <w:rsid w:val="00C2606D"/>
    <w:rsid w:val="00C300FF"/>
    <w:rsid w:val="00C4065B"/>
    <w:rsid w:val="00C43B60"/>
    <w:rsid w:val="00C45321"/>
    <w:rsid w:val="00C467E9"/>
    <w:rsid w:val="00C50820"/>
    <w:rsid w:val="00C508AF"/>
    <w:rsid w:val="00C514B4"/>
    <w:rsid w:val="00C55EC4"/>
    <w:rsid w:val="00C67BA9"/>
    <w:rsid w:val="00C73DBA"/>
    <w:rsid w:val="00C75C23"/>
    <w:rsid w:val="00CA5C1F"/>
    <w:rsid w:val="00CA65E4"/>
    <w:rsid w:val="00CB0C63"/>
    <w:rsid w:val="00CB3B1E"/>
    <w:rsid w:val="00CB3F14"/>
    <w:rsid w:val="00CB6BF9"/>
    <w:rsid w:val="00CC0589"/>
    <w:rsid w:val="00CC13A7"/>
    <w:rsid w:val="00CC18A6"/>
    <w:rsid w:val="00CC5465"/>
    <w:rsid w:val="00CD2DA3"/>
    <w:rsid w:val="00CE5B77"/>
    <w:rsid w:val="00CE618A"/>
    <w:rsid w:val="00CE717B"/>
    <w:rsid w:val="00CF0361"/>
    <w:rsid w:val="00CF1031"/>
    <w:rsid w:val="00CF69E3"/>
    <w:rsid w:val="00D13A0F"/>
    <w:rsid w:val="00D14E1B"/>
    <w:rsid w:val="00D161DD"/>
    <w:rsid w:val="00D2451F"/>
    <w:rsid w:val="00D25483"/>
    <w:rsid w:val="00D2591B"/>
    <w:rsid w:val="00D26C53"/>
    <w:rsid w:val="00D27EB4"/>
    <w:rsid w:val="00D30F03"/>
    <w:rsid w:val="00D36C90"/>
    <w:rsid w:val="00D418E6"/>
    <w:rsid w:val="00D4712D"/>
    <w:rsid w:val="00D51556"/>
    <w:rsid w:val="00D52F9A"/>
    <w:rsid w:val="00D62475"/>
    <w:rsid w:val="00D65E02"/>
    <w:rsid w:val="00D706C7"/>
    <w:rsid w:val="00D71E28"/>
    <w:rsid w:val="00D81387"/>
    <w:rsid w:val="00D82DD9"/>
    <w:rsid w:val="00DA00E7"/>
    <w:rsid w:val="00DA6F10"/>
    <w:rsid w:val="00DB026E"/>
    <w:rsid w:val="00DB1307"/>
    <w:rsid w:val="00DB21E4"/>
    <w:rsid w:val="00DB21FD"/>
    <w:rsid w:val="00DB3D90"/>
    <w:rsid w:val="00DC0AA4"/>
    <w:rsid w:val="00DC1116"/>
    <w:rsid w:val="00DC28E7"/>
    <w:rsid w:val="00DD24C8"/>
    <w:rsid w:val="00DE3181"/>
    <w:rsid w:val="00E00002"/>
    <w:rsid w:val="00E06E4B"/>
    <w:rsid w:val="00E12367"/>
    <w:rsid w:val="00E12699"/>
    <w:rsid w:val="00E165A3"/>
    <w:rsid w:val="00E16D8C"/>
    <w:rsid w:val="00E30C0D"/>
    <w:rsid w:val="00E30C57"/>
    <w:rsid w:val="00E30C8A"/>
    <w:rsid w:val="00E30F20"/>
    <w:rsid w:val="00E37BE2"/>
    <w:rsid w:val="00E42B3A"/>
    <w:rsid w:val="00E43B3B"/>
    <w:rsid w:val="00E616F4"/>
    <w:rsid w:val="00E6203B"/>
    <w:rsid w:val="00E71EAC"/>
    <w:rsid w:val="00E73429"/>
    <w:rsid w:val="00E74B82"/>
    <w:rsid w:val="00E76150"/>
    <w:rsid w:val="00E91220"/>
    <w:rsid w:val="00E94A38"/>
    <w:rsid w:val="00EA1CBE"/>
    <w:rsid w:val="00EA2691"/>
    <w:rsid w:val="00EA578B"/>
    <w:rsid w:val="00EB11F4"/>
    <w:rsid w:val="00EC20BA"/>
    <w:rsid w:val="00ED617B"/>
    <w:rsid w:val="00EE1E5F"/>
    <w:rsid w:val="00EE6840"/>
    <w:rsid w:val="00EE7CD9"/>
    <w:rsid w:val="00EF0AAE"/>
    <w:rsid w:val="00EF2E55"/>
    <w:rsid w:val="00EF52CA"/>
    <w:rsid w:val="00EF6D79"/>
    <w:rsid w:val="00F130E1"/>
    <w:rsid w:val="00F13F33"/>
    <w:rsid w:val="00F20E0F"/>
    <w:rsid w:val="00F26BFD"/>
    <w:rsid w:val="00F27543"/>
    <w:rsid w:val="00F27C91"/>
    <w:rsid w:val="00F377B6"/>
    <w:rsid w:val="00F406E9"/>
    <w:rsid w:val="00F50A54"/>
    <w:rsid w:val="00F52FDD"/>
    <w:rsid w:val="00F634A4"/>
    <w:rsid w:val="00F6450A"/>
    <w:rsid w:val="00F6613D"/>
    <w:rsid w:val="00F662F5"/>
    <w:rsid w:val="00F71CAF"/>
    <w:rsid w:val="00F73D3B"/>
    <w:rsid w:val="00F80965"/>
    <w:rsid w:val="00F83332"/>
    <w:rsid w:val="00F92485"/>
    <w:rsid w:val="00F9427C"/>
    <w:rsid w:val="00F9456F"/>
    <w:rsid w:val="00FA0A91"/>
    <w:rsid w:val="00FB01A2"/>
    <w:rsid w:val="00FB1130"/>
    <w:rsid w:val="00FB1B97"/>
    <w:rsid w:val="00FB3C10"/>
    <w:rsid w:val="00FB4D87"/>
    <w:rsid w:val="00FC34DD"/>
    <w:rsid w:val="00FD7115"/>
    <w:rsid w:val="00FE1620"/>
    <w:rsid w:val="00FE3A5A"/>
    <w:rsid w:val="00FF1531"/>
    <w:rsid w:val="00FF31FD"/>
    <w:rsid w:val="00FF3B95"/>
    <w:rsid w:val="00FF40A6"/>
    <w:rsid w:val="00FF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B81956"/>
  <w15:docId w15:val="{816F677A-827B-46CF-BD61-564F9240D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1D5D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header"/>
    <w:basedOn w:val="a"/>
    <w:link w:val="a6"/>
    <w:uiPriority w:val="99"/>
    <w:unhideWhenUsed/>
    <w:rsid w:val="00A030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0B0"/>
  </w:style>
  <w:style w:type="paragraph" w:styleId="a7">
    <w:name w:val="footer"/>
    <w:basedOn w:val="a"/>
    <w:link w:val="a8"/>
    <w:uiPriority w:val="99"/>
    <w:unhideWhenUsed/>
    <w:rsid w:val="00A030B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030B0"/>
  </w:style>
  <w:style w:type="character" w:styleId="a9">
    <w:name w:val="Hyperlink"/>
    <w:basedOn w:val="a0"/>
    <w:uiPriority w:val="99"/>
    <w:unhideWhenUsed/>
    <w:rsid w:val="00013DC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013DC7"/>
    <w:rPr>
      <w:color w:val="954F72"/>
      <w:u w:val="single"/>
    </w:rPr>
  </w:style>
  <w:style w:type="paragraph" w:customStyle="1" w:styleId="msonormal0">
    <w:name w:val="msonormal"/>
    <w:basedOn w:val="a"/>
    <w:rsid w:val="00013D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65">
    <w:name w:val="xl65"/>
    <w:basedOn w:val="a"/>
    <w:rsid w:val="00013DC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6">
    <w:name w:val="xl66"/>
    <w:basedOn w:val="a"/>
    <w:rsid w:val="00013DC7"/>
    <w:pPr>
      <w:widowControl/>
      <w:pBdr>
        <w:left w:val="single" w:sz="8" w:space="0" w:color="C1C1C1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a"/>
    <w:rsid w:val="00013DC7"/>
    <w:pPr>
      <w:widowControl/>
      <w:pBdr>
        <w:left w:val="single" w:sz="8" w:space="0" w:color="C1C1C1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013DC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9">
    <w:name w:val="xl69"/>
    <w:basedOn w:val="a"/>
    <w:rsid w:val="00013DC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70">
    <w:name w:val="xl70"/>
    <w:basedOn w:val="a"/>
    <w:rsid w:val="00013DC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sz w:val="16"/>
      <w:szCs w:val="16"/>
    </w:rPr>
  </w:style>
  <w:style w:type="character" w:styleId="ab">
    <w:name w:val="Strong"/>
    <w:basedOn w:val="a0"/>
    <w:uiPriority w:val="22"/>
    <w:qFormat/>
    <w:rsid w:val="00DE3181"/>
    <w:rPr>
      <w:b/>
      <w:bCs/>
    </w:rPr>
  </w:style>
  <w:style w:type="character" w:styleId="ac">
    <w:name w:val="Unresolved Mention"/>
    <w:basedOn w:val="a0"/>
    <w:uiPriority w:val="99"/>
    <w:semiHidden/>
    <w:unhideWhenUsed/>
    <w:rsid w:val="00131185"/>
    <w:rPr>
      <w:color w:val="605E5C"/>
      <w:shd w:val="clear" w:color="auto" w:fill="E1DFDD"/>
    </w:rPr>
  </w:style>
  <w:style w:type="paragraph" w:customStyle="1" w:styleId="xl71">
    <w:name w:val="xl71"/>
    <w:basedOn w:val="a"/>
    <w:rsid w:val="0073203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sz w:val="12"/>
      <w:szCs w:val="12"/>
    </w:rPr>
  </w:style>
  <w:style w:type="character" w:styleId="ad">
    <w:name w:val="annotation reference"/>
    <w:basedOn w:val="a0"/>
    <w:uiPriority w:val="99"/>
    <w:semiHidden/>
    <w:unhideWhenUsed/>
    <w:rsid w:val="00CE618A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CE618A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CE618A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CE618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CE618A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F833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F83332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Revision"/>
    <w:hidden/>
    <w:uiPriority w:val="99"/>
    <w:semiHidden/>
    <w:rsid w:val="00682055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4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4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1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4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98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nM/1ZYvKfRDKxXF4uXn5XWPLSA==">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4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ひがしぞの かずや</dc:creator>
  <cp:lastModifiedBy>user</cp:lastModifiedBy>
  <cp:revision>3</cp:revision>
  <cp:lastPrinted>2022-05-06T10:33:00Z</cp:lastPrinted>
  <dcterms:created xsi:type="dcterms:W3CDTF">2022-12-21T00:38:00Z</dcterms:created>
  <dcterms:modified xsi:type="dcterms:W3CDTF">2022-12-21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2f3f7732b34d1fc08463e209f5b79acd04dfb411747f956d5e41ba55f044a2</vt:lpwstr>
  </property>
</Properties>
</file>